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Multimedia Appendix 1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1"/>
          <w:szCs w:val="21"/>
        </w:rPr>
        <w:t>Correlation between monthly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 w:val="21"/>
          <w:szCs w:val="21"/>
        </w:rPr>
        <w:t xml:space="preserve">Baidu search index keywords and reported cases of 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>scarlet fever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/>
        </w:rPr>
        <w:t xml:space="preserve"> from January 2011 to August 2022</w:t>
      </w:r>
    </w:p>
    <w:tbl>
      <w:tblPr>
        <w:tblStyle w:val="3"/>
        <w:tblW w:w="483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633"/>
        <w:gridCol w:w="1164"/>
        <w:gridCol w:w="843"/>
        <w:gridCol w:w="15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26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eyword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earch volum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mean (S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综合类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comprehensive category)</w:t>
            </w:r>
          </w:p>
        </w:tc>
        <w:tc>
          <w:tcPr>
            <w:tcW w:w="263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猩红热是什么病 (What is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?)</w:t>
            </w:r>
          </w:p>
        </w:tc>
        <w:tc>
          <w:tcPr>
            <w:tcW w:w="116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424</w:t>
            </w:r>
          </w:p>
        </w:tc>
        <w:tc>
          <w:tcPr>
            <w:tcW w:w="84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20.1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85.1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tcBorders>
              <w:top w:val="single" w:color="auto" w:sz="4" w:space="0"/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carlet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ve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64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709</w:t>
            </w:r>
          </w:p>
        </w:tc>
        <w:tc>
          <w:tcPr>
            <w:tcW w:w="843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474.0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610.15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tcBorders>
              <w:top w:val="dotted" w:color="auto" w:sz="4" w:space="0"/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病因类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etiology category)</w:t>
            </w:r>
          </w:p>
        </w:tc>
        <w:tc>
          <w:tcPr>
            <w:tcW w:w="2633" w:type="dxa"/>
            <w:tcBorders>
              <w:top w:val="dotted" w:color="auto" w:sz="4" w:space="0"/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链球菌感染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treptococcal infection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64" w:type="dxa"/>
            <w:tcBorders>
              <w:top w:val="dotted" w:color="auto" w:sz="4" w:space="0"/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375</w:t>
            </w:r>
          </w:p>
        </w:tc>
        <w:tc>
          <w:tcPr>
            <w:tcW w:w="843" w:type="dxa"/>
            <w:tcBorders>
              <w:top w:val="dotted" w:color="auto" w:sz="4" w:space="0"/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  <w:tcBorders>
              <w:top w:val="dotted" w:color="auto" w:sz="4" w:space="0"/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39.4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01.82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restart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症状类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symptom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 category)</w:t>
            </w:r>
          </w:p>
        </w:tc>
        <w:tc>
          <w:tcPr>
            <w:tcW w:w="2633" w:type="dxa"/>
            <w:tcBorders>
              <w:top w:val="dotted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咽峡炎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re throat)</w:t>
            </w:r>
          </w:p>
        </w:tc>
        <w:tc>
          <w:tcPr>
            <w:tcW w:w="1164" w:type="dxa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131</w:t>
            </w:r>
          </w:p>
        </w:tc>
        <w:tc>
          <w:tcPr>
            <w:tcW w:w="843" w:type="dxa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124</w:t>
            </w:r>
          </w:p>
        </w:tc>
        <w:tc>
          <w:tcPr>
            <w:tcW w:w="1593" w:type="dxa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601.06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539.1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疱疹性咽峡炎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rpetic sore throat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218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10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750.14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353.51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扁桃体化脓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nsil suppuration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924.79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35.8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发热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ver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0.006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943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809.3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38.5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脱皮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eling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030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726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57.71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0.39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咽喉肿痛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wollen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hroat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423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860.8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70.64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咽痛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in in the throat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165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5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78.1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5.2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皮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sh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054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529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262.0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81.95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多性红斑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rythema multiforme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10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70.0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9.6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斑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lemish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482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13.39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85.6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斑丘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pular rash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0.142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93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07.6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548.76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图片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pictur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764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23.60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13.4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的症状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symptom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664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90.1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6.6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猩红热传染吗 (Is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contagious?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840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76.54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88.31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症状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ymptoms of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815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524.19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43.12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传染性红斑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nfectious erythema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211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12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88.62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0.51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症状图片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symptoms pictur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715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72.95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50.1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草莓舌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trawberry Tongue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926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47.0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29.42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风湿热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heumatic fever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0.053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537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69.1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99.10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湿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zema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061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477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9519.9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374.61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荨麻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rticaria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163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54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9376.4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203.8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荨麻疹图片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rticaria pictur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248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168.4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342.12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荨麻疹症状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rticaria symptom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241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334.54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670.12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麻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asl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213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1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765.54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814.32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麻疹的症状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asles symptom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184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29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94.09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80.99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麻疹图片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asles pictur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456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610.4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89.8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病毒性皮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iral rash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0.019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828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49.4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78.71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带状疱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rpes zoster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-0.126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7067.68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124.5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风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ubella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390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647.2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75.7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风疹图片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ubella pictur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326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09.6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35.36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婴儿急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nfant rash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055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517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576.7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21.6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幼儿急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ddler rash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008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929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126.39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488.70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幼儿急疹图片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ddler rash picture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112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189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786.1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06.46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奶藓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ilk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s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254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53.91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55.71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系统性红斑狼疮图片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ictures of systemic lupus erythematosu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086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314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44.66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89.76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玫瑰疹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ose rash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077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363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510.85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93.68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紫癜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urpura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018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830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337.7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035.16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过敏性紫癜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llergic purpura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480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3441.1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484.90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神经性皮炎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urodermatiti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265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503.85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726.02</w:t>
            </w:r>
            <w:r>
              <w:rPr>
                <w:rFonts w:hint="default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过敏性皮炎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llergic dermatitis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818.44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552.07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tcBorders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川崎病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awasaki disease)</w:t>
            </w:r>
          </w:p>
        </w:tc>
        <w:tc>
          <w:tcPr>
            <w:tcW w:w="1164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843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720</w:t>
            </w:r>
          </w:p>
        </w:tc>
        <w:tc>
          <w:tcPr>
            <w:tcW w:w="1593" w:type="dxa"/>
            <w:tcBorders>
              <w:bottom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646.59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1358.0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restart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防治类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prevention and treatment category)</w:t>
            </w:r>
          </w:p>
        </w:tc>
        <w:tc>
          <w:tcPr>
            <w:tcW w:w="2633" w:type="dxa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治疗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treatment)</w:t>
            </w:r>
          </w:p>
        </w:tc>
        <w:tc>
          <w:tcPr>
            <w:tcW w:w="1164" w:type="dxa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521</w:t>
            </w:r>
          </w:p>
        </w:tc>
        <w:tc>
          <w:tcPr>
            <w:tcW w:w="843" w:type="dxa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  <w:tcBorders>
              <w:top w:val="dotted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92.45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60.4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猩红热预防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 prevention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595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39.0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1.48</w:t>
            </w:r>
            <w:r>
              <w:rPr>
                <w:rFonts w:hint="default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猩红热吃什么药 (What medicines to take for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carlet fever?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632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6.2</w:t>
            </w:r>
            <w:r>
              <w:rPr>
                <w:rFonts w:hint="default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4.40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青霉素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enicillin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013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878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096.3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66.37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红霉素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rythromycin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331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367.26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227.43</w:t>
            </w:r>
            <w:r>
              <w:rPr>
                <w:rFonts w:hint="default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阿奇霉素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zithromycin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0.291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4553.15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2040.36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克林霉素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lindamycin)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0.182</w:t>
            </w:r>
          </w:p>
        </w:tc>
        <w:tc>
          <w:tcPr>
            <w:tcW w:w="84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15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593.32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415.25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00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3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多西环素说明书 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oxycycline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nstructions)</w:t>
            </w:r>
          </w:p>
        </w:tc>
        <w:tc>
          <w:tcPr>
            <w:tcW w:w="116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-0.033</w:t>
            </w:r>
          </w:p>
        </w:tc>
        <w:tc>
          <w:tcPr>
            <w:tcW w:w="84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.701</w:t>
            </w:r>
          </w:p>
        </w:tc>
        <w:tc>
          <w:tcPr>
            <w:tcW w:w="159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hint="eastAsia"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183.03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10205"/>
                <w:kern w:val="0"/>
                <w:sz w:val="18"/>
                <w:szCs w:val="18"/>
              </w:rPr>
              <w:t>69.89</w:t>
            </w:r>
            <w:r>
              <w:rPr>
                <w:rFonts w:hint="eastAsia" w:ascii="Times New Roman" w:hAnsi="Times New Roman" w:cs="Times New Roman"/>
                <w:color w:val="010205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 xml:space="preserve"> Categories and keywords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were 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 xml:space="preserve">presented in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a 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Chinese (English) format.</w:t>
      </w:r>
    </w:p>
    <w:p>
      <w:pPr>
        <w:spacing w:line="276" w:lineRule="auto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b</w:t>
      </w:r>
      <w:r>
        <w:rPr>
          <w:rFonts w:ascii="Times New Roman" w:hAnsi="Times New Roman"/>
          <w:color w:val="000000"/>
          <w:kern w:val="0"/>
          <w:sz w:val="18"/>
          <w:szCs w:val="18"/>
        </w:rPr>
        <w:t>r</w:t>
      </w:r>
      <w:r>
        <w:rPr>
          <w:rFonts w:ascii="Times New Roman" w:hAnsi="Times New Roman"/>
          <w:color w:val="000000"/>
          <w:kern w:val="0"/>
          <w:sz w:val="18"/>
          <w:szCs w:val="18"/>
          <w:vertAlign w:val="subscript"/>
        </w:rPr>
        <w:t>s</w:t>
      </w:r>
      <w:r>
        <w:rPr>
          <w:rFonts w:ascii="Times New Roman" w:hAnsi="Times New Roman"/>
          <w:color w:val="000000"/>
          <w:kern w:val="0"/>
          <w:sz w:val="18"/>
          <w:szCs w:val="18"/>
        </w:rPr>
        <w:t>: Spearman rank correlation.</w:t>
      </w:r>
      <w:bookmarkStart w:id="0" w:name="_GoBack"/>
      <w:bookmarkEnd w:id="0"/>
    </w:p>
    <w:p>
      <w:pPr>
        <w:spacing w:line="360" w:lineRule="auto"/>
        <w:jc w:val="left"/>
        <w:rPr>
          <w:rFonts w:hint="eastAsia" w:ascii="Times New Roman" w:hAnsi="Times New Roman"/>
          <w:color w:val="000000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5DC1F94"/>
    <w:rsid w:val="11190962"/>
    <w:rsid w:val="116E041E"/>
    <w:rsid w:val="14661880"/>
    <w:rsid w:val="16122888"/>
    <w:rsid w:val="1CA365F6"/>
    <w:rsid w:val="1F0B7BF4"/>
    <w:rsid w:val="216B497A"/>
    <w:rsid w:val="294D2BB7"/>
    <w:rsid w:val="36C44DF1"/>
    <w:rsid w:val="3BF21AC7"/>
    <w:rsid w:val="43F3462F"/>
    <w:rsid w:val="45277812"/>
    <w:rsid w:val="45E24484"/>
    <w:rsid w:val="47264D1B"/>
    <w:rsid w:val="4B1650A7"/>
    <w:rsid w:val="4EA73E46"/>
    <w:rsid w:val="4F396A0E"/>
    <w:rsid w:val="533D297B"/>
    <w:rsid w:val="55456CA8"/>
    <w:rsid w:val="56337662"/>
    <w:rsid w:val="56B20CF5"/>
    <w:rsid w:val="59973856"/>
    <w:rsid w:val="62410803"/>
    <w:rsid w:val="68EE2DF7"/>
    <w:rsid w:val="6EB0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17:56:00Z</dcterms:created>
  <dc:creator>LTY</dc:creator>
  <cp:lastModifiedBy>文档存本地丢失不负责</cp:lastModifiedBy>
  <dcterms:modified xsi:type="dcterms:W3CDTF">2023-10-07T02:0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2797A48C8A3A49C89FE3BC99EFC09F3B_12</vt:lpwstr>
  </property>
</Properties>
</file>